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CF4" w:rsidRPr="00EF150B" w:rsidRDefault="00866CF4" w:rsidP="00EF150B">
      <w:pPr>
        <w:pStyle w:val="Default"/>
        <w:rPr>
          <w:rFonts w:ascii="Times New Roman" w:hAnsi="Times New Roman" w:cs="Times New Roman"/>
          <w:b/>
          <w:bCs/>
        </w:rPr>
      </w:pPr>
      <w:r w:rsidRPr="00EF150B">
        <w:rPr>
          <w:rFonts w:ascii="Times New Roman" w:hAnsi="Times New Roman" w:cs="Times New Roman"/>
          <w:b/>
          <w:bCs/>
        </w:rPr>
        <w:t xml:space="preserve">Additional file 11: Two probes used for FISH </w:t>
      </w:r>
    </w:p>
    <w:p w:rsidR="00866CF4" w:rsidRPr="00EF150B" w:rsidRDefault="00866CF4" w:rsidP="00EF150B">
      <w:pPr>
        <w:pStyle w:val="Default"/>
        <w:rPr>
          <w:rFonts w:ascii="Times New Roman" w:hAnsi="Times New Roman" w:cs="Times New Roman"/>
          <w:b/>
          <w:bCs/>
        </w:rPr>
      </w:pPr>
    </w:p>
    <w:p w:rsidR="00866CF4" w:rsidRPr="00EF150B" w:rsidRDefault="00866CF4" w:rsidP="00EF150B">
      <w:pPr>
        <w:pStyle w:val="Default"/>
        <w:numPr>
          <w:ilvl w:val="0"/>
          <w:numId w:val="1"/>
        </w:numPr>
        <w:tabs>
          <w:tab w:val="left" w:pos="270"/>
        </w:tabs>
        <w:ind w:left="0" w:firstLine="0"/>
        <w:rPr>
          <w:rFonts w:ascii="Times New Roman" w:hAnsi="Times New Roman" w:cs="Times New Roman"/>
          <w:sz w:val="28"/>
        </w:rPr>
      </w:pPr>
      <w:r w:rsidRPr="00EF150B">
        <w:rPr>
          <w:rFonts w:ascii="Times New Roman" w:hAnsi="Times New Roman" w:cs="Times New Roman"/>
          <w:bCs/>
          <w:sz w:val="28"/>
        </w:rPr>
        <w:t xml:space="preserve">hsa-mir-1233 </w:t>
      </w:r>
      <w:r w:rsidRPr="00EF150B">
        <w:rPr>
          <w:rFonts w:ascii="Times New Roman" w:hAnsi="Times New Roman" w:cs="Times New Roman"/>
          <w:sz w:val="28"/>
        </w:rPr>
        <w:t xml:space="preserve">(TAMRA labeled) </w:t>
      </w:r>
    </w:p>
    <w:p w:rsidR="00866CF4" w:rsidRPr="00EF150B" w:rsidRDefault="00866CF4" w:rsidP="00EF150B">
      <w:pPr>
        <w:pStyle w:val="Default"/>
        <w:rPr>
          <w:rFonts w:ascii="Times New Roman" w:hAnsi="Times New Roman" w:cs="Times New Roman"/>
        </w:rPr>
      </w:pPr>
      <w:r w:rsidRPr="00EF150B">
        <w:rPr>
          <w:rFonts w:ascii="Times New Roman" w:hAnsi="Times New Roman" w:cs="Times New Roman"/>
        </w:rPr>
        <w:t>AGGGATGTTGCACACCCTACCTTCCTCTCCTCCTTGTCCTGGGCCAGCCTGATGATGGCCTCCTCCCGGTGACGCATCTTTGGCACTGTCCCCTGGCTCTGTTAGAAGGCGATGTACTTTCCTGC</w:t>
      </w:r>
      <w:bookmarkStart w:id="0" w:name="_GoBack"/>
      <w:bookmarkEnd w:id="0"/>
      <w:r w:rsidRPr="00EF150B">
        <w:rPr>
          <w:rFonts w:ascii="Times New Roman" w:hAnsi="Times New Roman" w:cs="Times New Roman"/>
        </w:rPr>
        <w:t>GGGAGGACAGGGCTCAGACGCTGGGGCCCCTCCCATAGCCCTGCAGCTCCCCCTGCCGTGCCCTGGCCTCCCACTCACTGATGGCATCTCTCTCTCCGGTACTGGATGAATCCAAGTTCCAGTTTCTCCACATGCTCCCTCAGGTCCGCCTTCTCCTCCAGGAGGTCCATAAGGCCGCTCTGGAGCCAAAATAATGGGGTCACATCTCAGCAGCGACCTGCCCCAGCCCTGCCCTTCTTGGCCCATGCTAGGACTCACTCCCCTCCAGCTTCTCCATGACTTCCTGCAGGGCCCGGAGGGTCTCCCCACTCACAGACTCGCCCCCAGTCCCTGAGGCTGGGACTGCTGCCTCTGGCTCCTTCTCGGCCGAGGTGAGCGTCTCCA</w:t>
      </w:r>
      <w:r w:rsidR="00EF150B" w:rsidRPr="00EF150B">
        <w:rPr>
          <w:rFonts w:ascii="Times New Roman" w:hAnsi="Times New Roman" w:cs="Times New Roman"/>
        </w:rPr>
        <w:t>TCACCTGGCCCAGCTTCTCCTGCAGCTCCTT</w:t>
      </w:r>
      <w:r w:rsidRPr="00EF150B">
        <w:rPr>
          <w:rFonts w:ascii="Times New Roman" w:hAnsi="Times New Roman" w:cs="Times New Roman"/>
        </w:rPr>
        <w:t>TACTTGCTGCTCCAACTGCAGTGCGCTCT</w:t>
      </w:r>
      <w:r w:rsidR="00EF150B" w:rsidRPr="00EF150B">
        <w:rPr>
          <w:rFonts w:ascii="Times New Roman" w:hAnsi="Times New Roman" w:cs="Times New Roman"/>
        </w:rPr>
        <w:t>TGTTCTCGTGCTTCTGGACAGAGAGAAGCAA</w:t>
      </w:r>
      <w:r w:rsidRPr="00EF150B">
        <w:rPr>
          <w:rFonts w:ascii="Times New Roman" w:hAnsi="Times New Roman" w:cs="Times New Roman"/>
        </w:rPr>
        <w:t>TCAGCAGCCACCCACTGCAGCTGGAGACC</w:t>
      </w:r>
      <w:r w:rsidR="00EF150B" w:rsidRPr="00EF150B">
        <w:rPr>
          <w:rFonts w:ascii="Times New Roman" w:hAnsi="Times New Roman" w:cs="Times New Roman"/>
        </w:rPr>
        <w:t>CCAGAACTTGGTGTCTGCCTCCCATGGCACC</w:t>
      </w:r>
      <w:r w:rsidRPr="00EF150B">
        <w:rPr>
          <w:rFonts w:ascii="Times New Roman" w:hAnsi="Times New Roman" w:cs="Times New Roman"/>
        </w:rPr>
        <w:t>GGGAAGGGTGGAGCCAAGTTAGAAAAATACTCTCCTCTCTCCCACAGCCACCAGAGCAAAGCTCTGGCTCACAGGTGCCTTTGGAAGTAATATTTCATGTGAGGGCTAC</w:t>
      </w:r>
    </w:p>
    <w:p w:rsidR="00EF150B" w:rsidRPr="00EF150B" w:rsidRDefault="00EF150B" w:rsidP="00EF150B">
      <w:pPr>
        <w:pStyle w:val="Default"/>
        <w:rPr>
          <w:rFonts w:ascii="Times New Roman" w:hAnsi="Times New Roman" w:cs="Times New Roman"/>
        </w:rPr>
      </w:pPr>
    </w:p>
    <w:p w:rsidR="00866CF4" w:rsidRPr="00EF150B" w:rsidRDefault="00866CF4" w:rsidP="00EF150B">
      <w:pPr>
        <w:pStyle w:val="Default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8"/>
        </w:rPr>
      </w:pPr>
      <w:r w:rsidRPr="00EF150B">
        <w:rPr>
          <w:rFonts w:ascii="Times New Roman" w:hAnsi="Times New Roman" w:cs="Times New Roman"/>
          <w:sz w:val="28"/>
        </w:rPr>
        <w:t xml:space="preserve">hsa-mir-622 (FITC labeled) </w:t>
      </w:r>
    </w:p>
    <w:p w:rsidR="001C2EEA" w:rsidRPr="00EF150B" w:rsidRDefault="00866CF4" w:rsidP="00EF150B">
      <w:pPr>
        <w:pStyle w:val="Default"/>
        <w:rPr>
          <w:rFonts w:ascii="Times New Roman" w:hAnsi="Times New Roman" w:cs="Times New Roman"/>
        </w:rPr>
      </w:pPr>
      <w:r w:rsidRPr="00EF150B">
        <w:rPr>
          <w:rFonts w:ascii="Times New Roman" w:hAnsi="Times New Roman" w:cs="Times New Roman"/>
        </w:rPr>
        <w:t>GGGAGCACCTGGAGAAGACAGGACCCCAGGTCAGAGACTGGGTCCATTATTTCAAGACCATCGAGGACCTGAGGGCTCATATCTTCACAAATACTGTGGACAATGTCCACATTGTTCTGCAGATCGACAATGCCCATCTTGCTGCTGATGCCTTTAGAGTCAAGTATGACACAGAGCTGGCCATGCGCCAGTCTGTGGAGAGCGACATCTATGGGCTCTGCAAGGTCATTGATGACACCAGTGTCACTCAGCTGCAGCTGAAGACAGAGATCGAGACTCTCAAGGAGGAGCTGCTCTTAATGAAGAAGAACCATGAAGAGGAAGTAAAAGGCCTACAAGCCCAGATTGTCAGCTCTGGTTTGATCTTGGAGGTAGATGCCCCCAAATCTCAGGACCTTGCCAAGATCATGGCAGACATCTGGGCCCAATATGACGAGCTGGCTCGGAAGAACTGAGAAGGGCTGGACAAATACTGGTCTCAGCAGATTAAGGAGAGTACCACAGTGGTCACCATGCAGTTGGCCAAGGTTGGAGCTGTTGAGATGATGCTCTCAACAGATGAGCTGTAACATACAGCCCAGTCCTCGGAGACTGACCTGGACTCCATGAGAAATCTGAAGGCCAGCTTGGAGAACAGCCTGAGGGAGGTGGAGGCCTGGTACACCCTGCAGATGGAGCAACTCAACGGGATCCTGCTGCACCTGGAGTTGGAGTTGACACAGACCCGGGCAGAGGGGCAGCACCAGGCCCAGGAGTAGGAGGCCCTGCTGAACATTAAGGTCAAGCTGGAGGCTGAGATTGCCATGTATCACTGCCTGCCAGAAGACATCAAGGACTTCAGTCTTGGTGATGCCTTGGACAGCAGTAACTCCATGCAAACCATCCAAAAGACCACCACCCGCCAGACAGTGGATGGCAAAGTGGTGTCTGAGATCAATGACACCAAAGTTCTGAGACATTAAGCCAGCAGAAGCAGGGTACTCTCTGGGGAGCTGGAAGCCAATAAAAAGTTCAGAGG</w:t>
      </w:r>
    </w:p>
    <w:sectPr w:rsidR="001C2EEA" w:rsidRPr="00EF150B" w:rsidSect="00EC0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5215D4"/>
    <w:multiLevelType w:val="hybridMultilevel"/>
    <w:tmpl w:val="5B009014"/>
    <w:lvl w:ilvl="0" w:tplc="955A0B72">
      <w:start w:val="1"/>
      <w:numFmt w:val="decimal"/>
      <w:lvlText w:val="%1."/>
      <w:lvlJc w:val="left"/>
      <w:pPr>
        <w:ind w:left="720" w:hanging="360"/>
      </w:pPr>
      <w:rPr>
        <w:rFonts w:ascii="Consolas" w:hAnsi="Consolas" w:cs="Consolas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092"/>
    <w:rsid w:val="001C2EEA"/>
    <w:rsid w:val="00297285"/>
    <w:rsid w:val="00405092"/>
    <w:rsid w:val="004B1CAB"/>
    <w:rsid w:val="006E325E"/>
    <w:rsid w:val="00866CF4"/>
    <w:rsid w:val="008B457E"/>
    <w:rsid w:val="009E4731"/>
    <w:rsid w:val="00EF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5092"/>
    <w:rPr>
      <w:color w:val="0000FF"/>
      <w:u w:val="single"/>
    </w:rPr>
  </w:style>
  <w:style w:type="table" w:customStyle="1" w:styleId="LightShading-Accent11">
    <w:name w:val="Light Shading - Accent 11"/>
    <w:basedOn w:val="TableNormal"/>
    <w:uiPriority w:val="60"/>
    <w:rsid w:val="00405092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866CF4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5092"/>
    <w:rPr>
      <w:color w:val="0000FF"/>
      <w:u w:val="single"/>
    </w:rPr>
  </w:style>
  <w:style w:type="table" w:customStyle="1" w:styleId="LightShading-Accent11">
    <w:name w:val="Light Shading - Accent 11"/>
    <w:basedOn w:val="TableNormal"/>
    <w:uiPriority w:val="60"/>
    <w:rsid w:val="00405092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866CF4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Zhiqiang</dc:creator>
  <cp:lastModifiedBy>Ross, Jason W.</cp:lastModifiedBy>
  <cp:revision>2</cp:revision>
  <dcterms:created xsi:type="dcterms:W3CDTF">2012-11-17T05:24:00Z</dcterms:created>
  <dcterms:modified xsi:type="dcterms:W3CDTF">2012-11-17T05:24:00Z</dcterms:modified>
</cp:coreProperties>
</file>